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8E23F" w14:textId="77777777" w:rsidR="00BA3F25" w:rsidRPr="00A43ED7" w:rsidRDefault="00BA3F25" w:rsidP="00BA3F25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A43ED7">
        <w:rPr>
          <w:rFonts w:ascii="Times New Roman" w:hAnsi="Times New Roman" w:cs="Times New Roman"/>
          <w:color w:val="auto"/>
          <w:sz w:val="24"/>
          <w:szCs w:val="24"/>
        </w:rPr>
        <w:t>Table S1. Detailed eta squared values for statistically significant quantitative parameters.</w:t>
      </w:r>
    </w:p>
    <w:p w14:paraId="451C7283" w14:textId="77777777" w:rsidR="00BA3F25" w:rsidRPr="00A43ED7" w:rsidRDefault="00BA3F25" w:rsidP="00BA3F25">
      <w:pPr>
        <w:rPr>
          <w:color w:val="auto"/>
        </w:rPr>
      </w:pPr>
    </w:p>
    <w:tbl>
      <w:tblPr>
        <w:tblStyle w:val="TableGrid"/>
        <w:tblpPr w:leftFromText="141" w:rightFromText="141" w:vertAnchor="text" w:tblpY="1"/>
        <w:tblOverlap w:val="never"/>
        <w:tblW w:w="3832" w:type="pct"/>
        <w:tblLook w:val="04A0" w:firstRow="1" w:lastRow="0" w:firstColumn="1" w:lastColumn="0" w:noHBand="0" w:noVBand="1"/>
      </w:tblPr>
      <w:tblGrid>
        <w:gridCol w:w="2556"/>
        <w:gridCol w:w="4385"/>
      </w:tblGrid>
      <w:tr w:rsidR="00A43ED7" w:rsidRPr="00A43ED7" w14:paraId="5AD04DE0" w14:textId="77777777" w:rsidTr="00B15139">
        <w:trPr>
          <w:trHeight w:val="1525"/>
        </w:trPr>
        <w:tc>
          <w:tcPr>
            <w:tcW w:w="1841" w:type="pct"/>
            <w:vAlign w:val="center"/>
          </w:tcPr>
          <w:p w14:paraId="6F61ED72" w14:textId="77777777" w:rsidR="00BA3F25" w:rsidRPr="00A43ED7" w:rsidRDefault="00BA3F25" w:rsidP="00B151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43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3159" w:type="pct"/>
            <w:vAlign w:val="center"/>
          </w:tcPr>
          <w:p w14:paraId="1ADF10CC" w14:textId="77777777" w:rsidR="00BA3F25" w:rsidRPr="00A43ED7" w:rsidRDefault="00BA3F25" w:rsidP="00B151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43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atients &lt;65 years</w:t>
            </w:r>
          </w:p>
          <w:p w14:paraId="7A94289D" w14:textId="77777777" w:rsidR="00BA3F25" w:rsidRPr="00A43ED7" w:rsidRDefault="00BA3F25" w:rsidP="00B151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43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AT(-) vs. LAT(+)</w:t>
            </w:r>
          </w:p>
          <w:p w14:paraId="20E70C51" w14:textId="77777777" w:rsidR="00BA3F25" w:rsidRPr="00A43ED7" w:rsidRDefault="00BA3F25" w:rsidP="00B1513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/eta</w:t>
            </w:r>
            <w:r w:rsidRPr="00A43ED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</w:tr>
      <w:tr w:rsidR="00A43ED7" w:rsidRPr="00A43ED7" w14:paraId="5357AB20" w14:textId="77777777" w:rsidTr="00B15139">
        <w:tc>
          <w:tcPr>
            <w:tcW w:w="1841" w:type="pct"/>
            <w:vAlign w:val="center"/>
          </w:tcPr>
          <w:p w14:paraId="04486B09" w14:textId="77777777" w:rsidR="00BA3F25" w:rsidRPr="00A43ED7" w:rsidRDefault="00BA3F25" w:rsidP="00B15139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A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S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Sc score [points]</w:t>
            </w:r>
          </w:p>
        </w:tc>
        <w:tc>
          <w:tcPr>
            <w:tcW w:w="3159" w:type="pct"/>
            <w:vAlign w:val="center"/>
          </w:tcPr>
          <w:p w14:paraId="693EF7E2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lt; 0.001</w:t>
            </w:r>
          </w:p>
          <w:p w14:paraId="2FB87B1C" w14:textId="77777777" w:rsidR="00BA3F25" w:rsidRPr="00A43ED7" w:rsidRDefault="00BA3F25" w:rsidP="00B1513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ta</w:t>
            </w:r>
            <w:r w:rsidRPr="00A43ED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= 0.03</w:t>
            </w:r>
          </w:p>
        </w:tc>
      </w:tr>
      <w:tr w:rsidR="00A43ED7" w:rsidRPr="00A43ED7" w14:paraId="23DFD6EC" w14:textId="77777777" w:rsidTr="00B15139">
        <w:tc>
          <w:tcPr>
            <w:tcW w:w="1841" w:type="pct"/>
            <w:vAlign w:val="center"/>
          </w:tcPr>
          <w:p w14:paraId="654CCF2D" w14:textId="77777777" w:rsidR="00BA3F25" w:rsidRPr="00A43ED7" w:rsidRDefault="00BA3F25" w:rsidP="00B1513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emoglobin</w:t>
            </w:r>
            <w:proofErr w:type="spellEnd"/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[g/dL]</w:t>
            </w:r>
          </w:p>
        </w:tc>
        <w:tc>
          <w:tcPr>
            <w:tcW w:w="3159" w:type="pct"/>
            <w:vAlign w:val="center"/>
          </w:tcPr>
          <w:p w14:paraId="4EB4E868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50</w:t>
            </w:r>
          </w:p>
          <w:p w14:paraId="0D44CFAD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a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= 0.002</w:t>
            </w:r>
          </w:p>
        </w:tc>
      </w:tr>
      <w:tr w:rsidR="00A43ED7" w:rsidRPr="00A43ED7" w14:paraId="165D3DF5" w14:textId="77777777" w:rsidTr="00B15139">
        <w:tc>
          <w:tcPr>
            <w:tcW w:w="1841" w:type="pct"/>
            <w:vAlign w:val="center"/>
          </w:tcPr>
          <w:p w14:paraId="5D44E29D" w14:textId="77777777" w:rsidR="00BA3F25" w:rsidRPr="00A43ED7" w:rsidRDefault="00BA3F25" w:rsidP="00B1513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GFR [ml/min/1.73m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3159" w:type="pct"/>
            <w:vAlign w:val="center"/>
          </w:tcPr>
          <w:p w14:paraId="36B69ACB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3</w:t>
            </w:r>
          </w:p>
        </w:tc>
      </w:tr>
      <w:tr w:rsidR="00A43ED7" w:rsidRPr="00A43ED7" w14:paraId="64F38C85" w14:textId="77777777" w:rsidTr="00B15139">
        <w:tc>
          <w:tcPr>
            <w:tcW w:w="1841" w:type="pct"/>
            <w:vAlign w:val="center"/>
          </w:tcPr>
          <w:p w14:paraId="121E9C2D" w14:textId="77777777" w:rsidR="00BA3F25" w:rsidRPr="00A43ED7" w:rsidRDefault="00BA3F25" w:rsidP="00B1513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VEF [%]</w:t>
            </w:r>
          </w:p>
        </w:tc>
        <w:tc>
          <w:tcPr>
            <w:tcW w:w="3159" w:type="pct"/>
            <w:vAlign w:val="center"/>
          </w:tcPr>
          <w:p w14:paraId="3B5A185B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&lt; 0.001</w:t>
            </w:r>
          </w:p>
          <w:p w14:paraId="0A6522C5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a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= 0.05</w:t>
            </w:r>
          </w:p>
        </w:tc>
      </w:tr>
      <w:tr w:rsidR="00A43ED7" w:rsidRPr="00A43ED7" w14:paraId="39955651" w14:textId="77777777" w:rsidTr="00B15139">
        <w:tc>
          <w:tcPr>
            <w:tcW w:w="1841" w:type="pct"/>
            <w:vAlign w:val="center"/>
          </w:tcPr>
          <w:p w14:paraId="6E62C9EB" w14:textId="77777777" w:rsidR="00BA3F25" w:rsidRPr="00A43ED7" w:rsidRDefault="00BA3F25" w:rsidP="00B1513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 area [cm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3159" w:type="pct"/>
            <w:vAlign w:val="center"/>
          </w:tcPr>
          <w:p w14:paraId="5EE92305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&lt; 0.001</w:t>
            </w:r>
          </w:p>
          <w:p w14:paraId="30F17153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a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= 0.02</w:t>
            </w:r>
          </w:p>
        </w:tc>
      </w:tr>
      <w:tr w:rsidR="00A43ED7" w:rsidRPr="00A43ED7" w14:paraId="2C58F3BF" w14:textId="77777777" w:rsidTr="00B15139">
        <w:tc>
          <w:tcPr>
            <w:tcW w:w="1841" w:type="pct"/>
            <w:vAlign w:val="center"/>
          </w:tcPr>
          <w:p w14:paraId="311D411C" w14:textId="77777777" w:rsidR="00BA3F25" w:rsidRPr="00A43ED7" w:rsidRDefault="00BA3F25" w:rsidP="00B1513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A emptying velocity [cm/s]</w:t>
            </w:r>
          </w:p>
        </w:tc>
        <w:tc>
          <w:tcPr>
            <w:tcW w:w="3159" w:type="pct"/>
            <w:vAlign w:val="center"/>
          </w:tcPr>
          <w:p w14:paraId="4A57A74A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&lt; 0.001</w:t>
            </w:r>
          </w:p>
          <w:p w14:paraId="1FB98CBD" w14:textId="77777777" w:rsidR="00BA3F25" w:rsidRPr="00A43ED7" w:rsidRDefault="00BA3F25" w:rsidP="00B1513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a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= 0.09</w:t>
            </w:r>
          </w:p>
        </w:tc>
      </w:tr>
      <w:tr w:rsidR="00A43ED7" w:rsidRPr="00A43ED7" w14:paraId="685225A8" w14:textId="77777777" w:rsidTr="00B15139">
        <w:tc>
          <w:tcPr>
            <w:tcW w:w="5000" w:type="pct"/>
            <w:gridSpan w:val="2"/>
            <w:vAlign w:val="center"/>
          </w:tcPr>
          <w:p w14:paraId="6B8BABFE" w14:textId="77777777" w:rsidR="00BA3F25" w:rsidRPr="00A43ED7" w:rsidRDefault="00BA3F25" w:rsidP="00B1513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43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bbreviations: </w:t>
            </w:r>
            <w:r w:rsidRPr="00A43E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GFR, estimated glomerular filtration rate; LA, left atrial; LAA, left atrial appendage; LVEF, left ventricular ejection fraction/</w:t>
            </w:r>
          </w:p>
        </w:tc>
      </w:tr>
    </w:tbl>
    <w:p w14:paraId="327B9DEF" w14:textId="77777777" w:rsidR="00BA3F25" w:rsidRPr="00A43ED7" w:rsidRDefault="00BA3F25" w:rsidP="00BA3F25">
      <w:pPr>
        <w:rPr>
          <w:color w:val="auto"/>
        </w:rPr>
      </w:pPr>
    </w:p>
    <w:p w14:paraId="4B66B5FC" w14:textId="77777777" w:rsidR="00BA3F25" w:rsidRPr="00A43ED7" w:rsidRDefault="00BA3F25" w:rsidP="00BA3F25">
      <w:pPr>
        <w:tabs>
          <w:tab w:val="left" w:pos="498"/>
        </w:tabs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3395236" w14:textId="77777777" w:rsidR="00006A25" w:rsidRPr="00A43ED7" w:rsidRDefault="00006A25">
      <w:pPr>
        <w:rPr>
          <w:color w:val="auto"/>
        </w:rPr>
      </w:pPr>
    </w:p>
    <w:sectPr w:rsidR="00006A25" w:rsidRPr="00A43ED7" w:rsidSect="00A43ED7">
      <w:footerReference w:type="default" r:id="rId6"/>
      <w:pgSz w:w="11900" w:h="16840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772BE" w14:textId="77777777" w:rsidR="008E4729" w:rsidRDefault="008E4729">
      <w:pPr>
        <w:spacing w:after="0" w:line="240" w:lineRule="auto"/>
      </w:pPr>
      <w:r>
        <w:separator/>
      </w:r>
    </w:p>
  </w:endnote>
  <w:endnote w:type="continuationSeparator" w:id="0">
    <w:p w14:paraId="6328F39C" w14:textId="77777777" w:rsidR="008E4729" w:rsidRDefault="008E4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EE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640980"/>
      <w:docPartObj>
        <w:docPartGallery w:val="Page Numbers (Bottom of Page)"/>
        <w:docPartUnique/>
      </w:docPartObj>
    </w:sdtPr>
    <w:sdtContent>
      <w:p w14:paraId="3E606E6C" w14:textId="77777777" w:rsidR="0009015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478F1F7" w14:textId="77777777" w:rsidR="00090156" w:rsidRDefault="00000000">
    <w:pPr>
      <w:pStyle w:val="Nagwekistopk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BB4BF" w14:textId="77777777" w:rsidR="008E4729" w:rsidRDefault="008E4729">
      <w:pPr>
        <w:spacing w:after="0" w:line="240" w:lineRule="auto"/>
      </w:pPr>
      <w:r>
        <w:separator/>
      </w:r>
    </w:p>
  </w:footnote>
  <w:footnote w:type="continuationSeparator" w:id="0">
    <w:p w14:paraId="4D0F6729" w14:textId="77777777" w:rsidR="008E4729" w:rsidRDefault="008E4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25"/>
    <w:rsid w:val="00006A25"/>
    <w:rsid w:val="008E4729"/>
    <w:rsid w:val="00A43ED7"/>
    <w:rsid w:val="00BA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06107"/>
  <w15:chartTrackingRefBased/>
  <w15:docId w15:val="{2D83345B-F6BB-4828-A225-A5F0A497C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istopka">
    <w:name w:val="Nagłówek i stopka"/>
    <w:rsid w:val="00BA3F2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A3F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F25"/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table" w:styleId="TableGrid">
    <w:name w:val="Table Grid"/>
    <w:basedOn w:val="TableNormal"/>
    <w:uiPriority w:val="39"/>
    <w:rsid w:val="00BA3F2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3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Życzkowski</dc:creator>
  <cp:keywords/>
  <dc:description/>
  <cp:lastModifiedBy>Joshua Nicolini</cp:lastModifiedBy>
  <cp:revision>2</cp:revision>
  <dcterms:created xsi:type="dcterms:W3CDTF">2022-09-01T17:56:00Z</dcterms:created>
  <dcterms:modified xsi:type="dcterms:W3CDTF">2022-09-09T15:54:00Z</dcterms:modified>
</cp:coreProperties>
</file>